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688" w:rsidRPr="00820057" w:rsidRDefault="004A6688" w:rsidP="004A6688">
      <w:pPr>
        <w:spacing w:line="480" w:lineRule="auto"/>
        <w:rPr>
          <w:rFonts w:asciiTheme="minorHAnsi" w:hAnsiTheme="minorHAnsi"/>
          <w:b/>
          <w:sz w:val="24"/>
          <w:szCs w:val="24"/>
        </w:rPr>
      </w:pPr>
      <w:r w:rsidRPr="00820057">
        <w:rPr>
          <w:rFonts w:asciiTheme="minorHAnsi" w:hAnsiTheme="minorHAnsi"/>
          <w:b/>
          <w:sz w:val="24"/>
          <w:szCs w:val="24"/>
        </w:rPr>
        <w:t>S</w:t>
      </w:r>
      <w:r>
        <w:rPr>
          <w:rFonts w:asciiTheme="minorHAnsi" w:hAnsiTheme="minorHAnsi"/>
          <w:b/>
          <w:sz w:val="24"/>
          <w:szCs w:val="24"/>
        </w:rPr>
        <w:t>.2 Table</w:t>
      </w:r>
      <w:r w:rsidRPr="00820057">
        <w:rPr>
          <w:rFonts w:asciiTheme="minorHAnsi" w:hAnsiTheme="minorHAnsi"/>
          <w:b/>
          <w:sz w:val="24"/>
          <w:szCs w:val="24"/>
        </w:rPr>
        <w:t xml:space="preserve">. Overview </w:t>
      </w:r>
      <w:bookmarkStart w:id="0" w:name="_GoBack"/>
      <w:bookmarkEnd w:id="0"/>
      <w:r w:rsidRPr="00820057">
        <w:rPr>
          <w:rFonts w:asciiTheme="minorHAnsi" w:hAnsiTheme="minorHAnsi"/>
          <w:b/>
          <w:sz w:val="24"/>
          <w:szCs w:val="24"/>
        </w:rPr>
        <w:t>questionnaires.</w:t>
      </w: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3163"/>
        <w:gridCol w:w="3798"/>
        <w:gridCol w:w="1134"/>
        <w:gridCol w:w="1730"/>
      </w:tblGrid>
      <w:tr w:rsidR="004A6688" w:rsidRPr="001114C2" w:rsidTr="002E5CDC">
        <w:trPr>
          <w:trHeight w:val="654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4A6688" w:rsidRPr="004A6688" w:rsidRDefault="004A6688" w:rsidP="002E5CDC">
            <w:pPr>
              <w:spacing w:after="200" w:line="360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</w:pPr>
            <w:r w:rsidRPr="004A668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3798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4A6688" w:rsidRPr="004A6688" w:rsidRDefault="004A6688" w:rsidP="002E5CDC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i/>
                <w:sz w:val="20"/>
                <w:szCs w:val="20"/>
              </w:rPr>
            </w:pPr>
          </w:p>
          <w:p w:rsidR="004A6688" w:rsidRPr="004A6688" w:rsidRDefault="004A6688" w:rsidP="002E5CDC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4A668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Interpretation</w:t>
            </w:r>
          </w:p>
          <w:p w:rsidR="004A6688" w:rsidRPr="004A6688" w:rsidRDefault="004A6688" w:rsidP="002E5CDC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4A6688" w:rsidRPr="004A6688" w:rsidRDefault="004A6688" w:rsidP="002E5CDC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</w:pPr>
            <w:r w:rsidRPr="004A6688">
              <w:rPr>
                <w:rFonts w:asciiTheme="minorHAnsi" w:hAnsiTheme="minorHAnsi" w:cs="Arial"/>
                <w:b/>
                <w:bCs/>
                <w:i/>
                <w:sz w:val="20"/>
                <w:szCs w:val="20"/>
              </w:rPr>
              <w:t xml:space="preserve">N </w:t>
            </w:r>
            <w:r w:rsidRPr="004A668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4A6688" w:rsidRPr="004A6688" w:rsidRDefault="004A6688" w:rsidP="002E5CDC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eastAsia="en-US"/>
              </w:rPr>
            </w:pPr>
            <w:r w:rsidRPr="004A6688">
              <w:rPr>
                <w:rFonts w:asciiTheme="minorHAnsi" w:hAnsiTheme="minorHAnsi" w:cs="Arial"/>
                <w:b/>
                <w:bCs/>
                <w:i/>
                <w:sz w:val="20"/>
                <w:szCs w:val="20"/>
              </w:rPr>
              <w:t>N</w:t>
            </w:r>
            <w:r w:rsidRPr="004A668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completed (%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Misophonia screening list 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 xml:space="preserve">(see </w:t>
            </w:r>
            <w:r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S1 A</w:t>
            </w: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ppendix)</w:t>
            </w:r>
          </w:p>
        </w:tc>
        <w:tc>
          <w:tcPr>
            <w:tcW w:w="3798" w:type="dxa"/>
            <w:tcBorders>
              <w:top w:val="double" w:sz="6" w:space="0" w:color="auto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range 0-56, higher scores (&gt;20) indicating misophonia</w:t>
            </w:r>
          </w:p>
        </w:tc>
        <w:tc>
          <w:tcPr>
            <w:tcW w:w="1134" w:type="dxa"/>
            <w:tcBorders>
              <w:top w:val="double" w:sz="6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1730" w:type="dxa"/>
            <w:tcBorders>
              <w:top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264 (96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A-MISO-S</w:t>
            </w: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*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(Schröder et al., 2013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 xml:space="preserve">range from 0-24, higher scores indicating more severe misophonia. 0–4 subclinical </w:t>
            </w:r>
            <w:proofErr w:type="spellStart"/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misophonic</w:t>
            </w:r>
            <w:proofErr w:type="spellEnd"/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 xml:space="preserve"> symptoms, 5–9 mild, 10–14 moderate, 15–19 severe, 20–24 extre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253 (92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AMISOS-R</w:t>
            </w: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*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(see S3 A</w:t>
            </w: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ppendix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range 0-40, higher scores indicating more severe misophonia. 0–10 subclinical </w:t>
            </w:r>
            <w:proofErr w:type="spellStart"/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misophonic</w:t>
            </w:r>
            <w:proofErr w:type="spellEnd"/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 xml:space="preserve"> symptoms, 11–20 mild, 21–30 moderate severe, 31–40 severe to extre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bCs/>
                <w:color w:val="000000"/>
                <w:sz w:val="20"/>
                <w:szCs w:val="20"/>
                <w:lang w:eastAsia="en-US"/>
              </w:rPr>
              <w:t>259 (86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 xml:space="preserve">MSL 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(see S2 A</w:t>
            </w: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ppendix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range 0-4, higher scores indicating more provoked ang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35 (49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HDRS</w:t>
            </w: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*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(De Jonge, 1994; Hamilton, 1960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range 0-54, higher scores indicating more symptoms of depress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5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436 (76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HAS</w:t>
            </w: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*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(Maier et al., 1988; Hamilton, 1959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range 0-56, higher scores indicating more anxie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5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495 (86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  <w:t>SCL-90-R</w:t>
            </w: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*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(SCL-90-R;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Arrindell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&amp;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Ettema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, 1986;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Derogatis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et al., 1973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90-450, higher scores indicating more general psychopatholog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454 (71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  <w:t>MANSA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(Nieuwenhuizen et al., 2017; </w:t>
            </w:r>
            <w:proofErr w:type="spellStart"/>
            <w:r w:rsidRPr="006A43EF">
              <w:rPr>
                <w:rFonts w:asciiTheme="minorHAnsi" w:hAnsiTheme="minorHAnsi"/>
                <w:sz w:val="20"/>
                <w:szCs w:val="20"/>
                <w:lang w:val="nl-NL"/>
              </w:rPr>
              <w:t>Priebe</w:t>
            </w:r>
            <w:proofErr w:type="spellEnd"/>
            <w:r w:rsidRPr="006A43EF">
              <w:rPr>
                <w:rFonts w:asciiTheme="minorHAnsi" w:hAnsiTheme="minorHAnsi"/>
                <w:sz w:val="20"/>
                <w:szCs w:val="20"/>
                <w:lang w:val="nl-NL"/>
              </w:rPr>
              <w:t xml:space="preserve"> et al., 1999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/>
                <w:sz w:val="20"/>
                <w:szCs w:val="20"/>
              </w:rPr>
              <w:t>range 0-7, higher scores indicating greater life satisfac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20 (80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SDS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(Sheehan, 1983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0-10, higher scores indicating more impairm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98 (85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WHOQoL</w:t>
            </w:r>
            <w:proofErr w:type="spellEnd"/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-BREF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(</w:t>
            </w:r>
            <w:proofErr w:type="spellStart"/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Trompenaars</w:t>
            </w:r>
            <w:proofErr w:type="spellEnd"/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et al., 20015; </w:t>
            </w:r>
            <w:proofErr w:type="spellStart"/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WHOQoL</w:t>
            </w:r>
            <w:proofErr w:type="spellEnd"/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Group, 1998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per domain 4-20, range general health 1-10, higher scores indicating a higher perceived quality of lif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02 (89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NEO-PI-R ◊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(Miller et al., 2008; Costa et al., 1992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tabs>
                <w:tab w:val="left" w:pos="2895"/>
              </w:tabs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with scores on five subscales neuroticism, extraversion, openness, agreeableness and consciousne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49 (88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  <w:lastRenderedPageBreak/>
              <w:t>AQ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(Hoekstra et al., 2008; Baron-Cohen et al., 2001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from 0-50, higher scores indicating more evidence for Autism Spectrum Conditio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109 (95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  <w:t>ISS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(V</w:t>
            </w: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an Dam et al., 2000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35-175, higher scores indicating more social anxie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12 (77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  <w:t>CPQ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(CPQ;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Shafran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et al., 2002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12-48, with higher scores indicating more perfectionis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68 (89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FMPS</w:t>
            </w:r>
          </w:p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(Frost et al., 1990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35-175, higher scores indicating more perfectionis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261 (87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  <w:t>DPSS-R</w:t>
            </w: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*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(V</w:t>
            </w: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an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Overveld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et al., 2006;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Cavanagh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et al., 2000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0-64, higher scores indicating more propensity and sensitivity to disgu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464 (81)</w:t>
            </w:r>
          </w:p>
        </w:tc>
      </w:tr>
      <w:tr w:rsidR="004A6688" w:rsidRPr="001114C2" w:rsidTr="002E5CDC">
        <w:trPr>
          <w:trHeight w:val="36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</w:pPr>
            <w:r w:rsidRPr="006A43EF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 w:eastAsia="en-US"/>
              </w:rPr>
              <w:t>DS-R</w:t>
            </w: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*</w:t>
            </w:r>
          </w:p>
          <w:p w:rsidR="004A6688" w:rsidRPr="006A43EF" w:rsidRDefault="004A6688" w:rsidP="002E5CDC">
            <w:pPr>
              <w:spacing w:line="360" w:lineRule="auto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l-NL" w:eastAsia="en-US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(V</w:t>
            </w:r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an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Overveld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et al., 2011; </w:t>
            </w:r>
            <w:proofErr w:type="spellStart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>Haidt</w:t>
            </w:r>
            <w:proofErr w:type="spellEnd"/>
            <w:r w:rsidRPr="006A43EF">
              <w:rPr>
                <w:rFonts w:asciiTheme="minorHAnsi" w:hAnsiTheme="minorHAnsi" w:cs="Arial"/>
                <w:color w:val="000000"/>
                <w:sz w:val="20"/>
                <w:szCs w:val="20"/>
                <w:lang w:val="nl-NL"/>
              </w:rPr>
              <w:t xml:space="preserve"> et al., 1994)</w:t>
            </w:r>
          </w:p>
        </w:tc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4A6688" w:rsidRPr="001114C2" w:rsidRDefault="004A6688" w:rsidP="002E5CDC">
            <w:pPr>
              <w:spacing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range 0-100, higher scores indicating more disgust sensitivit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6688" w:rsidRPr="001114C2" w:rsidRDefault="004A6688" w:rsidP="002E5CDC">
            <w:pPr>
              <w:spacing w:line="360" w:lineRule="auto"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</w:pPr>
            <w:r w:rsidRPr="001114C2">
              <w:rPr>
                <w:rFonts w:asciiTheme="minorHAnsi" w:hAnsiTheme="minorHAnsi" w:cs="Arial"/>
                <w:color w:val="000000"/>
                <w:sz w:val="20"/>
                <w:szCs w:val="20"/>
                <w:lang w:eastAsia="en-US"/>
              </w:rPr>
              <w:t>478 (83)</w:t>
            </w:r>
          </w:p>
        </w:tc>
      </w:tr>
    </w:tbl>
    <w:p w:rsidR="004A6688" w:rsidRPr="001114C2" w:rsidRDefault="004A6688" w:rsidP="004A6688">
      <w:pPr>
        <w:spacing w:line="360" w:lineRule="auto"/>
        <w:rPr>
          <w:rFonts w:asciiTheme="minorHAnsi" w:hAnsiTheme="minorHAnsi" w:cs="Arial"/>
          <w:color w:val="000000"/>
          <w:sz w:val="20"/>
          <w:szCs w:val="20"/>
        </w:rPr>
      </w:pPr>
      <w:r w:rsidRPr="001114C2">
        <w:rPr>
          <w:rFonts w:asciiTheme="minorHAnsi" w:hAnsiTheme="minorHAnsi" w:cs="Arial"/>
          <w:b/>
          <w:color w:val="000000"/>
          <w:sz w:val="20"/>
          <w:szCs w:val="20"/>
        </w:rPr>
        <w:t>*</w:t>
      </w:r>
      <w:r w:rsidRPr="001114C2">
        <w:rPr>
          <w:rFonts w:asciiTheme="minorHAnsi" w:hAnsiTheme="minorHAnsi" w:cs="Arial"/>
          <w:color w:val="000000"/>
          <w:sz w:val="20"/>
          <w:szCs w:val="20"/>
        </w:rPr>
        <w:t xml:space="preserve"> seven questionnaires were presented to all subjects</w:t>
      </w:r>
    </w:p>
    <w:p w:rsidR="004A6688" w:rsidRPr="001114C2" w:rsidRDefault="004A6688" w:rsidP="004A6688">
      <w:pPr>
        <w:spacing w:after="160" w:line="259" w:lineRule="auto"/>
        <w:rPr>
          <w:rFonts w:asciiTheme="minorHAnsi" w:hAnsiTheme="minorHAnsi"/>
          <w:sz w:val="24"/>
          <w:szCs w:val="24"/>
        </w:rPr>
      </w:pPr>
      <w:r w:rsidRPr="001114C2">
        <w:rPr>
          <w:rFonts w:asciiTheme="minorHAnsi" w:hAnsiTheme="minorHAnsi" w:cs="Arial"/>
          <w:b/>
          <w:bCs/>
          <w:color w:val="000000"/>
          <w:sz w:val="20"/>
          <w:szCs w:val="20"/>
        </w:rPr>
        <w:t xml:space="preserve">◊ </w:t>
      </w:r>
      <w:r w:rsidRPr="001114C2">
        <w:rPr>
          <w:rFonts w:asciiTheme="minorHAnsi" w:hAnsiTheme="minorHAnsi" w:cs="Arial"/>
          <w:color w:val="000000"/>
          <w:sz w:val="20"/>
          <w:szCs w:val="20"/>
        </w:rPr>
        <w:t>questionnaire presented to a random sample</w:t>
      </w:r>
    </w:p>
    <w:p w:rsidR="00FE7E59" w:rsidRDefault="00FE7E59"/>
    <w:sectPr w:rsidR="00FE7E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88"/>
    <w:rsid w:val="002E53C8"/>
    <w:rsid w:val="003F596C"/>
    <w:rsid w:val="004A6688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6FCBD9-0AEA-46AF-A132-D50F7B93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4A6688"/>
    <w:pPr>
      <w:spacing w:after="0" w:line="240" w:lineRule="auto"/>
    </w:pPr>
    <w:rPr>
      <w:rFonts w:ascii="Times New Roman" w:eastAsia="Times New Roman" w:hAnsi="Times New Roman" w:cs="Times New Roman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.J. (Inge)</dc:creator>
  <cp:keywords/>
  <dc:description/>
  <cp:lastModifiedBy>Jager, I.J. (Inge)</cp:lastModifiedBy>
  <cp:revision>1</cp:revision>
  <dcterms:created xsi:type="dcterms:W3CDTF">2019-12-19T22:57:00Z</dcterms:created>
  <dcterms:modified xsi:type="dcterms:W3CDTF">2019-12-19T22:58:00Z</dcterms:modified>
</cp:coreProperties>
</file>